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3BFFD7E" wp14:paraId="5D0C9F77" wp14:textId="1EF1C367">
      <w:pPr>
        <w:spacing w:after="200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3BFFD7E" w:rsidR="252DED7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able 3.</w:t>
      </w:r>
      <w:r w:rsidRPr="43BFFD7E" w:rsidR="252DED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hysician perceptions of when a virtual visit is superior and inferior to an in-person visit.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2398"/>
        <w:gridCol w:w="2282"/>
        <w:gridCol w:w="2282"/>
      </w:tblGrid>
      <w:tr w:rsidR="43BFFD7E" w:rsidTr="43BFFD7E" w14:paraId="03841247">
        <w:trPr>
          <w:trHeight w:val="300"/>
        </w:trPr>
        <w:tc>
          <w:tcPr>
            <w:tcW w:w="4796" w:type="dxa"/>
            <w:gridSpan w:val="2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A0E6E49" w14:textId="2CC4AEA4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Virtual Visit is Superior</w:t>
            </w:r>
          </w:p>
        </w:tc>
        <w:tc>
          <w:tcPr>
            <w:tcW w:w="4564" w:type="dxa"/>
            <w:gridSpan w:val="2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EDB9E29" w14:textId="79E88E13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n-person Visit is Superior</w:t>
            </w:r>
          </w:p>
        </w:tc>
      </w:tr>
      <w:tr w:rsidR="43BFFD7E" w:rsidTr="43BFFD7E" w14:paraId="591175CA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FF25726" w14:textId="1790676F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hemes/Sub-theme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ABBD911" w14:textId="50324797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xample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F0C87F3" w14:textId="353FC08B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hemes/Sub-theme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F8BCF80" w14:textId="748130ED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Examples</w:t>
            </w:r>
          </w:p>
        </w:tc>
      </w:tr>
      <w:tr w:rsidR="43BFFD7E" w:rsidTr="43BFFD7E" w14:paraId="062BA8BA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3A5581D" w14:textId="3D32930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isease type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disease or condition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4AF9613" w14:textId="44366BC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4A1A6AF" w14:textId="72EF423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isease type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disease or condition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E430F92" w14:textId="7316890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182EB38E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954B717" w14:textId="7982B227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hronic disease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has a chronic condition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30AF098" w14:textId="274ED00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llow-up of chronic but stable patients.” (P33)</w:t>
            </w:r>
          </w:p>
          <w:p w:rsidR="43BFFD7E" w:rsidP="43BFFD7E" w:rsidRDefault="43BFFD7E" w14:paraId="698DE6CE" w14:textId="269AF5B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Chronic patients who are well known.” (P20)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FA27788" w14:textId="435E682B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Unstable or changing symptoms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monitoring for/or assessing deterioration in a health condition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867F882" w14:textId="5D890BE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change in symptoms (…).” (P37)</w:t>
            </w:r>
          </w:p>
        </w:tc>
      </w:tr>
      <w:tr w:rsidR="43BFFD7E" w:rsidTr="43BFFD7E" w14:paraId="4196CDBF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C42668D" w14:textId="32F88F65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inor/uncomplicated </w:t>
            </w:r>
          </w:p>
          <w:p w:rsidR="43BFFD7E" w:rsidP="43BFFD7E" w:rsidRDefault="43BFFD7E" w14:paraId="72CC60D7" w14:textId="2BECAFE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oblem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has a minor or uncomplicated issue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0456DF9" w14:textId="6D85EF8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Assessment up of minor acute issue such as plantar fasciitis (…).” (P2)</w:t>
            </w:r>
          </w:p>
          <w:p w:rsidR="43BFFD7E" w:rsidP="43BFFD7E" w:rsidRDefault="43BFFD7E" w14:paraId="5AD2F1B9" w14:textId="6AA6E19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on-complicated follow-ups (…).” (P6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A9FA12A" w14:textId="3C5B5567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enatal care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patient visits are for prenatal car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AFC96C8" w14:textId="4AA2614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Prenatal care especially.” (P71)</w:t>
            </w:r>
          </w:p>
        </w:tc>
      </w:tr>
      <w:tr w:rsidR="43BFFD7E" w:rsidTr="43BFFD7E" w14:paraId="23C66CF5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4A7F6F2" w14:textId="5F9302F8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edictable disease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has a known condition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82F841B" w14:textId="4CB081A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llow-up on a known condition with reasonably predictable course of the disease.” (P26)</w:t>
            </w:r>
          </w:p>
          <w:p w:rsidR="43BFFD7E" w:rsidP="43BFFD7E" w:rsidRDefault="43BFFD7E" w14:paraId="150915F0" w14:textId="04C3C89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llow-up assessments for stable patient with no issues or concerns with minimal exam findings and symptoms with a clear existing diagnosis.” (P34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68D8108" w14:textId="06E8BD6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ental Health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patient visits are for psychotherapy, mental disorder or mental health counselling (e.g. bereavement)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4889ED5" w14:textId="291316C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psychotherapy.” (P30)</w:t>
            </w:r>
          </w:p>
          <w:p w:rsidR="43BFFD7E" w:rsidP="43BFFD7E" w:rsidRDefault="43BFFD7E" w14:paraId="26B542B5" w14:textId="47B96F6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Patients who have difficulty forming connections with others might need in-person appointment for successful psychotherapy.” (P58)</w:t>
            </w:r>
          </w:p>
        </w:tc>
      </w:tr>
      <w:tr w:rsidR="43BFFD7E" w:rsidTr="43BFFD7E" w14:paraId="364420A8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FD1515E" w14:textId="7FDB937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Visit type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visit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16BABEE" w14:textId="5DA4A2D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5B95068" w14:textId="10E924B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Visit type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visit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40ABDC8" w14:textId="41DB3EB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3EA28856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7CBFDAF" w14:textId="306945A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 Intervention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no intervention needs to be performed by the HCP on the patient (i.e., no physical exam is required)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792A9FA" w14:textId="3952B47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/u without intervention.” (P31)</w:t>
            </w:r>
          </w:p>
          <w:p w:rsidR="43BFFD7E" w:rsidP="43BFFD7E" w:rsidRDefault="43BFFD7E" w14:paraId="0537B7A6" w14:textId="161E03E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Long term follow up of a stable problem for which a physical exam is generally not necessary.” (P41)</w:t>
            </w:r>
          </w:p>
          <w:p w:rsidR="43BFFD7E" w:rsidP="43BFFD7E" w:rsidRDefault="43BFFD7E" w14:paraId="609B97B8" w14:textId="7FCB180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0A8728F" w14:textId="09835B05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ll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n-person visits are superior to virtual visits for all forms of car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D2FB18F" w14:textId="78EC0CD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ll.” (P13)</w:t>
            </w:r>
          </w:p>
        </w:tc>
      </w:tr>
      <w:tr w:rsidR="43BFFD7E" w:rsidTr="43BFFD7E" w14:paraId="1CBCA329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28DE99C" w14:textId="587893DD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ollow-up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visit is a follow-up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28A9883" w14:textId="33F3278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llow-up care.” (P24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CB33695" w14:textId="1343E27E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cute/emergency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for an acute or emergency issu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893A7C7" w14:textId="13BCEFF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Emergency.” (P3)</w:t>
            </w:r>
          </w:p>
          <w:p w:rsidR="43BFFD7E" w:rsidP="43BFFD7E" w:rsidRDefault="43BFFD7E" w14:paraId="1F59BC36" w14:textId="590CA48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cute issues.” (P33)</w:t>
            </w:r>
          </w:p>
        </w:tc>
      </w:tr>
      <w:tr w:rsidR="43BFFD7E" w:rsidTr="43BFFD7E" w14:paraId="4506F2CE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BB11A9B" w14:textId="4534D71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est results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est results are reviewed with the patient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C97B2CC" w14:textId="2430F5A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r just reviewing results of a test.” (P68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21626DF" w14:textId="48F6EF9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w consult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visit for assessing a new patient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52E7214" w14:textId="1E0103B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ew consultation.” (P19)</w:t>
            </w:r>
          </w:p>
          <w:p w:rsidR="43BFFD7E" w:rsidP="43BFFD7E" w:rsidRDefault="43BFFD7E" w14:paraId="7A971F3F" w14:textId="60B90A8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ew assessments.” (P20)</w:t>
            </w:r>
          </w:p>
        </w:tc>
      </w:tr>
      <w:tr w:rsidR="43BFFD7E" w:rsidTr="43BFFD7E" w14:paraId="361ACEDF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4603743" w14:textId="1540948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Quick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expected to be brief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56E605C" w14:textId="6F2814E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Brief follow-ups (…).” (P38)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11F514C" w14:textId="3289A042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plex issues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has complex issues and/or multiple concern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F770E8A" w14:textId="6D66570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complex patients.” (P64)</w:t>
            </w:r>
          </w:p>
          <w:p w:rsidR="43BFFD7E" w:rsidP="43BFFD7E" w:rsidRDefault="43BFFD7E" w14:paraId="2750009F" w14:textId="058FA37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Complicated new patient consult (…).” (P73)</w:t>
            </w:r>
          </w:p>
        </w:tc>
      </w:tr>
      <w:tr w:rsidR="43BFFD7E" w:rsidTr="43BFFD7E" w14:paraId="2FA523BA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2C8C28C" w14:textId="339AF67E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Initial assessment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nvolves information-gathering on certain new conditions or acute issue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7426A0F" w14:textId="0CDC1BB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for new assessments of certain types of clinical conditions (…).” (P32)</w:t>
            </w:r>
          </w:p>
          <w:p w:rsidR="43BFFD7E" w:rsidP="43BFFD7E" w:rsidRDefault="43BFFD7E" w14:paraId="26912F33" w14:textId="33DDC72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cute issues - to determine if an in person visit is required (…).” (P10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C134D5D" w14:textId="2C424445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w problem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experiences new symptoms or has a new health concern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66A053C" w14:textId="4F0B809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Generally new problems (…).” (P5)</w:t>
            </w:r>
          </w:p>
        </w:tc>
      </w:tr>
      <w:tr w:rsidR="43BFFD7E" w:rsidTr="43BFFD7E" w14:paraId="51745C91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D8D2E5E" w14:textId="4F64E9C0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Frequent visit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requires frequent visit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49AA58A" w14:textId="689C83E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Patients require weekly or even twice weekly follow up.” (P56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4CA94DA" w14:textId="21FCD592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ntervention needed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visit requires an intervention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43FF3AA" w14:textId="37E6D70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intervention-based visits.” (P31)</w:t>
            </w:r>
          </w:p>
        </w:tc>
      </w:tr>
      <w:tr w:rsidR="43BFFD7E" w:rsidTr="43BFFD7E" w14:paraId="1AD8C5C8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E752161" w14:textId="2108735D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ducation/ counselling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the patient requires education or counselling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DDEF374" w14:textId="20F8F30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counseling around previous assessments (…).” (P57)</w:t>
            </w:r>
          </w:p>
          <w:p w:rsidR="43BFFD7E" w:rsidP="43BFFD7E" w:rsidRDefault="43BFFD7E" w14:paraId="6520B6BD" w14:textId="3E71160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Patient education visits.” (P70)</w:t>
            </w:r>
          </w:p>
          <w:p w:rsidR="43BFFD7E" w:rsidP="43BFFD7E" w:rsidRDefault="43BFFD7E" w14:paraId="0B59A01B" w14:textId="544616B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16A9950" w14:textId="0E9B2297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elivering “Bad News”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nvolves the disclosure of bad new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E8FAB81" w14:textId="35063CC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Visits that involve delivering bad news.” (P75)</w:t>
            </w:r>
          </w:p>
        </w:tc>
      </w:tr>
      <w:tr w:rsidR="43BFFD7E" w:rsidTr="43BFFD7E" w14:paraId="21C07ED5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6FB80E5" w14:textId="278F811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atient Consideration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patients face barriers to attending in-person visit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F7AA188" w14:textId="44B8C91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27BD6FA" w14:textId="2DD1DB6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ost-Operative visit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occurs post-operatively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A884FF4" w14:textId="20A02D7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r (…) postoperative patients.” (P42)</w:t>
            </w:r>
          </w:p>
        </w:tc>
      </w:tr>
      <w:tr w:rsidR="43BFFD7E" w:rsidTr="43BFFD7E" w14:paraId="6145F8F1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73DF485" w14:textId="3B088A9F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obility  issue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’s mobility is limited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8B807DC" w14:textId="1105467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Where patient has limited mobility.” (P47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AF17530" w14:textId="1452500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atient consideration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certain patient factors are taken into consideration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717CDD4" w14:textId="30C4386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3BFFD7E" w:rsidP="43BFFD7E" w:rsidRDefault="43BFFD7E" w14:paraId="269A85FC" w14:textId="01EF0B5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46A872B4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E2FA662" w14:textId="288F438C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Child care issue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is a primary caregiver for one or more children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1FFE976" w14:textId="46B635D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post partum moms.” (P38)</w:t>
            </w:r>
          </w:p>
          <w:p w:rsidR="43BFFD7E" w:rsidP="43BFFD7E" w:rsidRDefault="43BFFD7E" w14:paraId="08F915F6" w14:textId="33959C5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Patients really appreciate virtual visits, eliminates child care concerns (…).” (P59)</w:t>
            </w:r>
          </w:p>
          <w:p w:rsidR="43BFFD7E" w:rsidP="43BFFD7E" w:rsidRDefault="43BFFD7E" w14:paraId="13733698" w14:textId="04555E3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8B6B4DC" w14:textId="0E9A0FE6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munication/ language/ cultural barriers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issues related to patient communication, language, or culture make virtual visits a challeng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D25A1B8" w14:textId="1D01198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(…) For those who have communication barriers such as cognitive impairment, severe mental health problems, or those requiring an interpreter (over the phone interpretation via relay is suboptimal) (…).” (P10)  </w:t>
            </w:r>
          </w:p>
          <w:p w:rsidR="43BFFD7E" w:rsidP="43BFFD7E" w:rsidRDefault="43BFFD7E" w14:paraId="7CD950E4" w14:textId="613598A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also I prefer in-person when significant language/ cultural barrier exist.” (P82)</w:t>
            </w:r>
          </w:p>
        </w:tc>
      </w:tr>
      <w:tr w:rsidR="43BFFD7E" w:rsidTr="43BFFD7E" w14:paraId="7A9037BB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6903410" w14:textId="69AF2438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hysical distance issues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resides in a rural or remote area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A52FA68" w14:textId="259F283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Stable chronic patients who live geographically far away (i.e. outside of city limits).” (P21)</w:t>
            </w:r>
          </w:p>
          <w:p w:rsidR="43BFFD7E" w:rsidP="43BFFD7E" w:rsidRDefault="43BFFD7E" w14:paraId="3EF41119" w14:textId="5B09F86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Long distance follow up.” (P29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7A93CC7" w14:textId="5AE3D5B9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eed for relationship building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relationship-building is a priority </w:t>
            </w:r>
          </w:p>
          <w:p w:rsidR="43BFFD7E" w:rsidP="43BFFD7E" w:rsidRDefault="43BFFD7E" w14:paraId="5B581071" w14:textId="4C12647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1055BB5" w14:textId="74CBCBD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Making secure relationship for the patient since they can look you in the eye.” (P83)</w:t>
            </w:r>
          </w:p>
          <w:p w:rsidR="43BFFD7E" w:rsidP="43BFFD7E" w:rsidRDefault="43BFFD7E" w14:paraId="4C45472B" w14:textId="4F71086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4C620CE1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6F75ACD" w14:textId="1BBE838D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ransportation issues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ransportation is a challenge for the patient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DFFF241" w14:textId="7B42FB4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(…) those with significant transportation difficulties such as patients with dementia (…).” (P49) </w:t>
            </w:r>
          </w:p>
          <w:p w:rsidR="43BFFD7E" w:rsidP="43BFFD7E" w:rsidRDefault="43BFFD7E" w14:paraId="68F89CCE" w14:textId="0810527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EE32E25" w14:textId="5A0815D6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Technology barrier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patients do not have access to technology to connect virtually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147BECA" w14:textId="68A7583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Many of my patients don't have a phone and most don't have internet, so virtual visits are challenging (…).” (P52)</w:t>
            </w:r>
          </w:p>
          <w:p w:rsidR="43BFFD7E" w:rsidP="43BFFD7E" w:rsidRDefault="43BFFD7E" w14:paraId="26950743" w14:textId="51CA353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3BFFD7E" w:rsidP="43BFFD7E" w:rsidRDefault="43BFFD7E" w14:paraId="78FA957C" w14:textId="76D1854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1259744A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C18934A" w14:textId="53CAF3E8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lderly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is elderly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FE5B3F2" w14:textId="2F4A16F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It is more convenient. I also see older patients and some patients with visual impairments. This has made their life easier.” (P45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92D9121" w14:textId="66EC9EFE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reference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atient preference for in person visit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8771232" w14:textId="7429207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some patients are uncomfortable with the virtual set up.” (P62)</w:t>
            </w:r>
          </w:p>
          <w:p w:rsidR="43BFFD7E" w:rsidP="43BFFD7E" w:rsidRDefault="43BFFD7E" w14:paraId="22BFF91C" w14:textId="4BD7F2D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13EAB69C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97E3C45" w14:textId="36B37D01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Frequent no-show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frequently misses appointment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FBA8978" w14:textId="36CC92F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Where patients would typically be avoidant, anxious, or forgetful, therefore missing appointments.” (P54)</w:t>
            </w:r>
          </w:p>
          <w:p w:rsidR="43BFFD7E" w:rsidP="43BFFD7E" w:rsidRDefault="43BFFD7E" w14:paraId="4C3BF4FC" w14:textId="24111A0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“(…) For patients who often miss in-person appointments (…).” (P56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E3AE919" w14:textId="52113EFF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Home Environment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ectic or disruptive home environment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2AA3C62" w14:textId="48DFEE8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those in hectic home environments (hard to hear over the phone).” (P56)</w:t>
            </w:r>
          </w:p>
          <w:p w:rsidR="43BFFD7E" w:rsidP="43BFFD7E" w:rsidRDefault="43BFFD7E" w14:paraId="055BB40B" w14:textId="0E74FD1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3B104275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5A2DE10" w14:textId="0BAE4BF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ersonal health risk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 visit to the clinic might put the individual at elevated risk;</w:t>
            </w: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e.g. immunosuppressed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92795AD" w14:textId="2DD028C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If the patient is immunosuppressed (…) then a virtual care platform appointment is likely superior. (P61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4D74D8F" w14:textId="3FACE2D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hysical exam/ procedure required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are physical exams or procedures are needed to provide appropriate car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BD38E3C" w14:textId="7BD9E74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 very large part of my practice involves physically examining patients to diagnose or monitor conditions which is impossible with virtual care.” (P21)</w:t>
            </w:r>
          </w:p>
        </w:tc>
      </w:tr>
      <w:tr w:rsidR="43BFFD7E" w:rsidTr="43BFFD7E" w14:paraId="43FF8ED6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A6D1550" w14:textId="4ACD769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fficiencie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virtual visits are a reasonable alternative for the patient’s care and may enhance care delivery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13E4E51" w14:textId="2D81375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194A383" w14:textId="64D6057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F50D6A3" w14:textId="1E6D63C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66181E3E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1A138DD" w14:textId="64FA1741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lternative for accessing care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it is not possible for the patient to receive care in-person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1605FB8" w14:textId="61BB812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All issues for those who do not have access to transportation.” (P10)</w:t>
            </w:r>
          </w:p>
          <w:p w:rsidR="43BFFD7E" w:rsidP="43BFFD7E" w:rsidRDefault="43BFFD7E" w14:paraId="520EB604" w14:textId="3C794F4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r individuals truly unable to attend an in-person visit (…).” (P40)</w:t>
            </w:r>
          </w:p>
          <w:p w:rsidR="43BFFD7E" w:rsidP="43BFFD7E" w:rsidRDefault="43BFFD7E" w14:paraId="715E1733" w14:textId="7D5DCB4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43BFFD7E" w:rsidP="43BFFD7E" w:rsidRDefault="43BFFD7E" w14:paraId="59C31497" w14:textId="1F42A5D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A6E7014" w14:textId="1F5A949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5BB3F60" w14:textId="19AA671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2BD7411D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0275A25" w14:textId="3E8E4207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Blended model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a combination of in-person and virtual visits is ideal for the patient’s care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1C292A36" w14:textId="6661696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Chronic care, intermittently. (…).” (P19)</w:t>
            </w:r>
          </w:p>
          <w:p w:rsidR="43BFFD7E" w:rsidP="43BFFD7E" w:rsidRDefault="43BFFD7E" w14:paraId="7E938C82" w14:textId="02E7D45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llowing patients with well established chronic conditions in between in person visits.  (…).” (P21)</w:t>
            </w:r>
          </w:p>
          <w:p w:rsidR="43BFFD7E" w:rsidP="43BFFD7E" w:rsidRDefault="43BFFD7E" w14:paraId="573EAA8B" w14:textId="2DB1945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E36CA9A" w14:textId="0A8B3B1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710723D9" w14:textId="037E5AB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50B46F3B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FE01A79" w14:textId="1EC5BABC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nvolvement of supports/providers: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it facilitates the involvement of family, other informal supports or health care providers to attend or participate in the patient’s care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68F9C7C" w14:textId="60A85FC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t times can remove barriers to clients and family members attending and/or participating (…).” (P51)</w:t>
            </w:r>
          </w:p>
          <w:p w:rsidR="43BFFD7E" w:rsidP="43BFFD7E" w:rsidRDefault="43BFFD7E" w14:paraId="14AE53FB" w14:textId="49EAE65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Case conference with multiple disciplines, including PCP.” (P60)</w:t>
            </w:r>
          </w:p>
          <w:p w:rsidR="43BFFD7E" w:rsidP="43BFFD7E" w:rsidRDefault="43BFFD7E" w14:paraId="4CA546AA" w14:textId="3F1E9CC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62DB7D8" w14:textId="71A9BCF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CDD4D29" w14:textId="74744BD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5AC28B43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F7BA82F" w14:textId="304E622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apid Access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needs to happen quickly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33B22335" w14:textId="0C171F1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When there is a need for the patient to be seen very quickly. (P63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2D8BFBFE" w14:textId="5688946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0F357001" w14:textId="7C4B288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43BFFD7E" w:rsidTr="43BFFD7E" w14:paraId="01FA4B18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6D44BAE" w14:textId="1818360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edication: </w:t>
            </w: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regarding the patient’s medication, eg. refills, follow-up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6A874703" w14:textId="0E682E8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43BFFD7E" w:rsidR="43BFFD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Medication follow up.” (P39) </w:t>
            </w:r>
          </w:p>
          <w:p w:rsidR="43BFFD7E" w:rsidP="43BFFD7E" w:rsidRDefault="43BFFD7E" w14:paraId="3C8111F1" w14:textId="3721BAE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4FDB0E06" w14:textId="635EE59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43BFFD7E" w:rsidP="43BFFD7E" w:rsidRDefault="43BFFD7E" w14:paraId="53EA5D5F" w14:textId="2696362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</w:tbl>
    <w:p xmlns:wp14="http://schemas.microsoft.com/office/word/2010/wordml" w:rsidP="43BFFD7E" wp14:paraId="2C078E63" wp14:textId="124864FE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7FDC2A"/>
    <w:rsid w:val="252DED7A"/>
    <w:rsid w:val="43BFFD7E"/>
    <w:rsid w:val="597FD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DC2A"/>
  <w15:chartTrackingRefBased/>
  <w15:docId w15:val="{7FC34034-33B9-4848-B45F-DD91CCA075B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86117CEE9C6140B25327F924B8BBB6" ma:contentTypeVersion="12" ma:contentTypeDescription="Create a new document." ma:contentTypeScope="" ma:versionID="2aa3ecb5657af2e0a471599c1193cd77">
  <xsd:schema xmlns:xsd="http://www.w3.org/2001/XMLSchema" xmlns:xs="http://www.w3.org/2001/XMLSchema" xmlns:p="http://schemas.microsoft.com/office/2006/metadata/properties" xmlns:ns2="466f0544-7998-4d70-ab2f-0c74fcb03e83" xmlns:ns3="a82ba241-e727-41e8-b4c2-8989fbe00677" targetNamespace="http://schemas.microsoft.com/office/2006/metadata/properties" ma:root="true" ma:fieldsID="d16153d10e3a7fb4e586651e3f2e9281" ns2:_="" ns3:_="">
    <xsd:import namespace="466f0544-7998-4d70-ab2f-0c74fcb03e83"/>
    <xsd:import namespace="a82ba241-e727-41e8-b4c2-8989fbe006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f0544-7998-4d70-ab2f-0c74fcb03e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2ba241-e727-41e8-b4c2-8989fbe00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8ddc415a-fb9a-4077-8c20-cc2382b45a13}" ma:internalName="TaxCatchAll" ma:showField="CatchAllData" ma:web="a82ba241-e727-41e8-b4c2-8989fbe006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82ba241-e727-41e8-b4c2-8989fbe00677" xsi:nil="true"/>
    <lcf76f155ced4ddcb4097134ff3c332f xmlns="466f0544-7998-4d70-ab2f-0c74fcb03e8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0F34B96-FD92-4B6D-990F-84B72B96D513}"/>
</file>

<file path=customXml/itemProps2.xml><?xml version="1.0" encoding="utf-8"?>
<ds:datastoreItem xmlns:ds="http://schemas.openxmlformats.org/officeDocument/2006/customXml" ds:itemID="{C36A929A-21B7-4C82-BDE4-F11FC70331BF}"/>
</file>

<file path=customXml/itemProps3.xml><?xml version="1.0" encoding="utf-8"?>
<ds:datastoreItem xmlns:ds="http://schemas.openxmlformats.org/officeDocument/2006/customXml" ds:itemID="{075D943D-53E9-476E-8A24-C267E2D8B46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e Lemoine</dc:creator>
  <cp:keywords/>
  <dc:description/>
  <cp:lastModifiedBy>Jocelyne Lemoine</cp:lastModifiedBy>
  <dcterms:created xsi:type="dcterms:W3CDTF">2024-02-22T18:37:06Z</dcterms:created>
  <dcterms:modified xsi:type="dcterms:W3CDTF">2024-02-22T18:3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86117CEE9C6140B25327F924B8BBB6</vt:lpwstr>
  </property>
</Properties>
</file>